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45319" w14:textId="097E806F" w:rsidR="004540D6" w:rsidRDefault="00000000" w:rsidP="00631F1E">
      <w:pPr>
        <w:spacing w:after="0"/>
        <w:rPr>
          <w:rFonts w:ascii="Times New Roman" w:hAnsi="Times New Roman" w:cs="Times New Roman"/>
          <w:szCs w:val="20"/>
        </w:rPr>
      </w:pPr>
      <w:r w:rsidRPr="009E67C3">
        <w:rPr>
          <w:rFonts w:ascii="Times New Roman" w:hAnsi="Times New Roman" w:cs="Times New Roman"/>
          <w:szCs w:val="20"/>
        </w:rPr>
        <w:t xml:space="preserve">Additional file 1. </w:t>
      </w:r>
      <w:r w:rsidRPr="004540D6">
        <w:rPr>
          <w:rFonts w:ascii="Times New Roman" w:hAnsi="Times New Roman" w:cs="Times New Roman"/>
          <w:szCs w:val="20"/>
        </w:rPr>
        <w:t>Number of registered people</w:t>
      </w:r>
      <w:r w:rsidR="008A3583">
        <w:rPr>
          <w:rFonts w:ascii="Times New Roman" w:hAnsi="Times New Roman" w:cs="Times New Roman"/>
          <w:szCs w:val="20"/>
        </w:rPr>
        <w:t xml:space="preserve"> with disability</w:t>
      </w:r>
      <w:r w:rsidRPr="004540D6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in Korea</w:t>
      </w:r>
      <w:r w:rsidRPr="00FB7E11">
        <w:rPr>
          <w:rFonts w:ascii="Times New Roman" w:hAnsi="Times New Roman" w:cs="Times New Roman"/>
          <w:szCs w:val="20"/>
        </w:rPr>
        <w:t xml:space="preserve"> </w:t>
      </w:r>
      <w:r w:rsidRPr="004540D6">
        <w:rPr>
          <w:rFonts w:ascii="Times New Roman" w:hAnsi="Times New Roman" w:cs="Times New Roman"/>
          <w:szCs w:val="20"/>
        </w:rPr>
        <w:t>by year</w:t>
      </w:r>
      <w:r w:rsidRPr="00FB7E11">
        <w:rPr>
          <w:rFonts w:ascii="Times New Roman" w:hAnsi="Times New Roman" w:cs="Times New Roman"/>
          <w:szCs w:val="20"/>
        </w:rPr>
        <w:t xml:space="preserve"> (2014</w:t>
      </w:r>
      <w:r>
        <w:rPr>
          <w:rFonts w:ascii="Times New Roman" w:hAnsi="Times New Roman" w:cs="Times New Roman"/>
          <w:szCs w:val="20"/>
        </w:rPr>
        <w:t>–</w:t>
      </w:r>
      <w:r w:rsidRPr="00FB7E11">
        <w:rPr>
          <w:rFonts w:ascii="Times New Roman" w:hAnsi="Times New Roman" w:cs="Times New Roman"/>
          <w:szCs w:val="20"/>
        </w:rPr>
        <w:t>2018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0"/>
        <w:gridCol w:w="1198"/>
        <w:gridCol w:w="838"/>
        <w:gridCol w:w="838"/>
        <w:gridCol w:w="838"/>
        <w:gridCol w:w="838"/>
        <w:gridCol w:w="838"/>
        <w:gridCol w:w="1199"/>
        <w:gridCol w:w="838"/>
        <w:gridCol w:w="838"/>
        <w:gridCol w:w="838"/>
        <w:gridCol w:w="838"/>
        <w:gridCol w:w="838"/>
      </w:tblGrid>
      <w:tr w:rsidR="00FB1E1A" w14:paraId="0AD70D80" w14:textId="77777777" w:rsidTr="00C77BB5">
        <w:trPr>
          <w:trHeight w:val="348"/>
        </w:trPr>
        <w:tc>
          <w:tcPr>
            <w:tcW w:w="94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74D281" w14:textId="77777777" w:rsidR="0027655F" w:rsidRPr="00172613" w:rsidRDefault="0027655F" w:rsidP="00435F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27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C7255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02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B0E0F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</w:tr>
      <w:tr w:rsidR="00FB1E1A" w14:paraId="433B15F8" w14:textId="77777777" w:rsidTr="00C77BB5">
        <w:trPr>
          <w:trHeight w:val="348"/>
        </w:trPr>
        <w:tc>
          <w:tcPr>
            <w:tcW w:w="94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2D95E1" w14:textId="77777777" w:rsidR="0027655F" w:rsidRPr="00172613" w:rsidRDefault="0027655F" w:rsidP="00276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BC34A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FACBF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3046F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E097E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EE138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2EEE4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3A0F4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2A1DD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83A02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62456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CD2C4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E915B" w14:textId="77777777" w:rsidR="0027655F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</w:tr>
      <w:tr w:rsidR="00FB1E1A" w14:paraId="090318E2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90A0" w14:textId="77777777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</w:t>
            </w:r>
            <w:r w:rsidR="004D0F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A35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ople with disability</w:t>
            </w:r>
          </w:p>
        </w:tc>
        <w:tc>
          <w:tcPr>
            <w:tcW w:w="676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398A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,325,257</w:t>
            </w:r>
          </w:p>
        </w:tc>
        <w:tc>
          <w:tcPr>
            <w:tcW w:w="270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672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448,878</w:t>
            </w:r>
          </w:p>
        </w:tc>
        <w:tc>
          <w:tcPr>
            <w:tcW w:w="270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D457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446,943</w:t>
            </w:r>
          </w:p>
        </w:tc>
        <w:tc>
          <w:tcPr>
            <w:tcW w:w="270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EE190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457,588</w:t>
            </w:r>
          </w:p>
        </w:tc>
        <w:tc>
          <w:tcPr>
            <w:tcW w:w="270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2A6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475,550</w:t>
            </w:r>
          </w:p>
        </w:tc>
        <w:tc>
          <w:tcPr>
            <w:tcW w:w="270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78A21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496,298</w:t>
            </w:r>
          </w:p>
        </w:tc>
        <w:tc>
          <w:tcPr>
            <w:tcW w:w="676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169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,302,172</w:t>
            </w:r>
          </w:p>
        </w:tc>
        <w:tc>
          <w:tcPr>
            <w:tcW w:w="270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696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045,582</w:t>
            </w:r>
          </w:p>
        </w:tc>
        <w:tc>
          <w:tcPr>
            <w:tcW w:w="270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EB0B9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043,463</w:t>
            </w:r>
          </w:p>
        </w:tc>
        <w:tc>
          <w:tcPr>
            <w:tcW w:w="270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E58F0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053,462</w:t>
            </w:r>
          </w:p>
        </w:tc>
        <w:tc>
          <w:tcPr>
            <w:tcW w:w="270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6BDB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070,087</w:t>
            </w:r>
          </w:p>
        </w:tc>
        <w:tc>
          <w:tcPr>
            <w:tcW w:w="270" w:type="pct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D6B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089,578</w:t>
            </w:r>
          </w:p>
        </w:tc>
      </w:tr>
      <w:tr w:rsidR="00FB1E1A" w14:paraId="4E3765B0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521E" w14:textId="77777777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35B2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665,1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BD9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49,2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029B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41,08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D49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32,6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8E5A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25,3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094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16,78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E3C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,671,7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3F74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46,3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53036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40,4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772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34,5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31AD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28,7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670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21,744</w:t>
            </w:r>
          </w:p>
        </w:tc>
      </w:tr>
      <w:tr w:rsidR="00FB1E1A" w14:paraId="66B69F75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EB3A" w14:textId="5511DF04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in les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E530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20,6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497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43,9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2AC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43,6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F83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43,3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16E90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44,7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B76C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45,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BDA3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38,1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F945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07,6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3AADA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07,2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3E6B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07,0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64D1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08,1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6684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08,078</w:t>
            </w:r>
          </w:p>
        </w:tc>
      </w:tr>
      <w:tr w:rsidR="00FB1E1A" w14:paraId="51D8916C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2C9D" w14:textId="77777777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ua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4619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53,1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9F65D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50,8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19FD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50,8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ACE55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50,7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8165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50,3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FCE6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50,3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CB1D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10,9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DCEB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01,9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04DA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01,9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051A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02,0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6B1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02,2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525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02,642</w:t>
            </w:r>
          </w:p>
        </w:tc>
      </w:tr>
      <w:tr w:rsidR="00FB1E1A" w14:paraId="03FAF0F1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B073" w14:textId="77777777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ing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324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67,5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28311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38,3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02A3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36,8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EA6D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47,7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2ED0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62,3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CBE3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82,24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93A4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652,02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4BBB1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14,4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14939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13,4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D3F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24,0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96C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39,6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72749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60,342</w:t>
            </w:r>
          </w:p>
        </w:tc>
      </w:tr>
      <w:tr w:rsidR="00FB1E1A" w14:paraId="44C6561D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121C" w14:textId="77777777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ec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9DBB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69,97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0D570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3,0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26F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3,4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8C68B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3,9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5A32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4,5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0F526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4,90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6E72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7,5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FBBC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,1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C197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,3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AA11C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,5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7AB3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,7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7027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,835</w:t>
            </w:r>
          </w:p>
        </w:tc>
      </w:tr>
      <w:tr w:rsidR="00FB1E1A" w14:paraId="2C0093EE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69EF" w14:textId="77777777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cial disfigurement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AFAC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,7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15A6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,5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7C09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,5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0535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,5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03ED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,5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7456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,56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EDE5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,6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F3E55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,1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426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,1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6F9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,1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C01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,13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F4F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,128</w:t>
            </w:r>
          </w:p>
        </w:tc>
      </w:tr>
      <w:tr w:rsidR="00FB1E1A" w14:paraId="194E83B2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DB87" w14:textId="77777777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dney dysfunc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A5D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29,8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135A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40,6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00975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43,1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BC53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45,7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09F6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48,7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32A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1,52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F58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65,2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131C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9,7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F58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1,3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475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2,98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A184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4,7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F98D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6,372</w:t>
            </w:r>
          </w:p>
        </w:tc>
      </w:tr>
      <w:tr w:rsidR="00FB1E1A" w14:paraId="63D8B706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05AC" w14:textId="77777777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ac dysfunc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98A9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7,8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26AE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4,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CF6A4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6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EC4AD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4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E52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4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08BB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36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9A71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0,5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B6D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,4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7557B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,1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47CC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,0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A172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,9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10C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,935</w:t>
            </w:r>
          </w:p>
        </w:tc>
      </w:tr>
      <w:tr w:rsidR="00FB1E1A" w14:paraId="34BF2B13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5074" w14:textId="77777777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iratory dysfunc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1B80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44,7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CE18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9,39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E4B0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8,9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1C51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8,8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03E1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8,8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687E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8,76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BFD3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5,09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D4C0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0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8E15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0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8AEA5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0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C2D0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,9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7B5C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,999</w:t>
            </w:r>
          </w:p>
        </w:tc>
      </w:tr>
      <w:tr w:rsidR="00FB1E1A" w14:paraId="3B140432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49A7" w14:textId="77777777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patic dysfunc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45A9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9,8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54D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,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6E69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,4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A0F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,9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F001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8,4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531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8,92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905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5,5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6A9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,6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34F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,8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EF62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1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46C9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3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7219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599</w:t>
            </w:r>
          </w:p>
        </w:tc>
      </w:tr>
      <w:tr w:rsidR="00FB1E1A" w14:paraId="27CB5188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C736" w14:textId="29A57B3D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stinal fistula/Urinary fistul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1C51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44,46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FDA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8,5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F2A4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8,6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6AE5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8,8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D3EA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9,0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5BA9C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9,29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BD3A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7,67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29A6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,3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7509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,4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A8CC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,5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5B5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,6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2D5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,736</w:t>
            </w:r>
          </w:p>
        </w:tc>
      </w:tr>
      <w:tr w:rsidR="00FB1E1A" w14:paraId="16F20309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94D7" w14:textId="77777777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pileps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CC0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9,08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07A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8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89851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8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1E91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7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4A90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7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3E65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8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787D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5,9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3E6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2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044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2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C0D2A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18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BC2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1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115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204</w:t>
            </w:r>
          </w:p>
        </w:tc>
      </w:tr>
      <w:tr w:rsidR="00FB1E1A" w14:paraId="0747D05D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2E3C" w14:textId="77777777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llectual disorde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95F3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589,2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A898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11,1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B02CC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14,4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6FE3C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17,7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317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21,1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859D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24,74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C5E2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87,9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12D84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3,1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C068F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5,3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45B1D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7,5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461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79,7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E966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82,171</w:t>
            </w:r>
          </w:p>
        </w:tc>
      </w:tr>
      <w:tr w:rsidR="00FB1E1A" w14:paraId="7AA9BB53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3F3F" w14:textId="4C75A462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tis</w:t>
            </w:r>
            <w:r w:rsidR="00026D2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 spectrum</w:t>
            </w: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isorder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44E52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97,613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2D71FD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6,629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7AB45A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7,964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5B870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9,419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617A86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0,972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A65EB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2,629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C6BD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17,268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13183D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2,895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95A7EA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139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5787FC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434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08AF6E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3,726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EE37C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</w:rPr>
              <w:t>4,074</w:t>
            </w:r>
          </w:p>
        </w:tc>
      </w:tr>
      <w:tr w:rsidR="00FB1E1A" w14:paraId="319A6B1D" w14:textId="77777777" w:rsidTr="00C77BB5">
        <w:trPr>
          <w:trHeight w:val="348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5098" w14:textId="77777777" w:rsidR="00172613" w:rsidRPr="00172613" w:rsidRDefault="00000000" w:rsidP="0017261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726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tal disorder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4B15B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258,30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4DD9B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50,59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64C3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51,3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6A9B3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51,83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9426B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52,14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5EF98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52,42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56346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240,68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E5217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46,36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01824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47,33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B0A79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48,23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DA54B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49,03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ADFDA" w14:textId="77777777" w:rsidR="00172613" w:rsidRPr="00172613" w:rsidRDefault="00000000" w:rsidP="00C77B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17261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49,719</w:t>
            </w:r>
          </w:p>
        </w:tc>
      </w:tr>
    </w:tbl>
    <w:p w14:paraId="4128DCAF" w14:textId="77777777" w:rsidR="00D826E9" w:rsidRDefault="00D826E9" w:rsidP="00925805">
      <w:pPr>
        <w:rPr>
          <w:rFonts w:ascii="Times New Roman" w:hAnsi="Times New Roman" w:cs="Times New Roman"/>
          <w:szCs w:val="20"/>
        </w:rPr>
      </w:pPr>
    </w:p>
    <w:sectPr w:rsidR="00D826E9" w:rsidSect="0092580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712FB4"/>
    <w:multiLevelType w:val="hybridMultilevel"/>
    <w:tmpl w:val="8492459E"/>
    <w:lvl w:ilvl="0" w:tplc="33C46286">
      <w:start w:val="1"/>
      <w:numFmt w:val="lowerLetter"/>
      <w:lvlText w:val="%1."/>
      <w:lvlJc w:val="left"/>
      <w:pPr>
        <w:ind w:left="360" w:hanging="360"/>
      </w:pPr>
      <w:rPr>
        <w:rFonts w:eastAsiaTheme="minorEastAsia" w:hint="default"/>
        <w:i/>
        <w:color w:val="000000" w:themeColor="text1"/>
      </w:rPr>
    </w:lvl>
    <w:lvl w:ilvl="1" w:tplc="26586EEA" w:tentative="1">
      <w:start w:val="1"/>
      <w:numFmt w:val="lowerLetter"/>
      <w:lvlText w:val="%2."/>
      <w:lvlJc w:val="left"/>
      <w:pPr>
        <w:ind w:left="1080" w:hanging="360"/>
      </w:pPr>
    </w:lvl>
    <w:lvl w:ilvl="2" w:tplc="759A0624" w:tentative="1">
      <w:start w:val="1"/>
      <w:numFmt w:val="lowerRoman"/>
      <w:lvlText w:val="%3."/>
      <w:lvlJc w:val="right"/>
      <w:pPr>
        <w:ind w:left="1800" w:hanging="180"/>
      </w:pPr>
    </w:lvl>
    <w:lvl w:ilvl="3" w:tplc="E4E6C96E" w:tentative="1">
      <w:start w:val="1"/>
      <w:numFmt w:val="decimal"/>
      <w:lvlText w:val="%4."/>
      <w:lvlJc w:val="left"/>
      <w:pPr>
        <w:ind w:left="2520" w:hanging="360"/>
      </w:pPr>
    </w:lvl>
    <w:lvl w:ilvl="4" w:tplc="36F0DD1E" w:tentative="1">
      <w:start w:val="1"/>
      <w:numFmt w:val="lowerLetter"/>
      <w:lvlText w:val="%5."/>
      <w:lvlJc w:val="left"/>
      <w:pPr>
        <w:ind w:left="3240" w:hanging="360"/>
      </w:pPr>
    </w:lvl>
    <w:lvl w:ilvl="5" w:tplc="40C65CAC" w:tentative="1">
      <w:start w:val="1"/>
      <w:numFmt w:val="lowerRoman"/>
      <w:lvlText w:val="%6."/>
      <w:lvlJc w:val="right"/>
      <w:pPr>
        <w:ind w:left="3960" w:hanging="180"/>
      </w:pPr>
    </w:lvl>
    <w:lvl w:ilvl="6" w:tplc="9F341590" w:tentative="1">
      <w:start w:val="1"/>
      <w:numFmt w:val="decimal"/>
      <w:lvlText w:val="%7."/>
      <w:lvlJc w:val="left"/>
      <w:pPr>
        <w:ind w:left="4680" w:hanging="360"/>
      </w:pPr>
    </w:lvl>
    <w:lvl w:ilvl="7" w:tplc="B5CAB520" w:tentative="1">
      <w:start w:val="1"/>
      <w:numFmt w:val="lowerLetter"/>
      <w:lvlText w:val="%8."/>
      <w:lvlJc w:val="left"/>
      <w:pPr>
        <w:ind w:left="5400" w:hanging="360"/>
      </w:pPr>
    </w:lvl>
    <w:lvl w:ilvl="8" w:tplc="FFFAE2D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36743BE"/>
    <w:multiLevelType w:val="multilevel"/>
    <w:tmpl w:val="20EEA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9788178">
    <w:abstractNumId w:val="0"/>
  </w:num>
  <w:num w:numId="2" w16cid:durableId="5321179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2NzMxNTExMzOwMDFV0lEKTi0uzszPAykwqgUAIl+WCCwAAAA="/>
  </w:docVars>
  <w:rsids>
    <w:rsidRoot w:val="007565C7"/>
    <w:rsid w:val="000036ED"/>
    <w:rsid w:val="00004327"/>
    <w:rsid w:val="00010FF0"/>
    <w:rsid w:val="00014E1E"/>
    <w:rsid w:val="00026D20"/>
    <w:rsid w:val="00027062"/>
    <w:rsid w:val="00035FC6"/>
    <w:rsid w:val="00037775"/>
    <w:rsid w:val="00050299"/>
    <w:rsid w:val="00050678"/>
    <w:rsid w:val="00050AA5"/>
    <w:rsid w:val="000538A1"/>
    <w:rsid w:val="000B7CF1"/>
    <w:rsid w:val="000D1AA8"/>
    <w:rsid w:val="000D71BE"/>
    <w:rsid w:val="000F7B11"/>
    <w:rsid w:val="001164F3"/>
    <w:rsid w:val="001224DE"/>
    <w:rsid w:val="001229B2"/>
    <w:rsid w:val="00145D36"/>
    <w:rsid w:val="001558B5"/>
    <w:rsid w:val="001670A5"/>
    <w:rsid w:val="001676D5"/>
    <w:rsid w:val="0017039A"/>
    <w:rsid w:val="00172613"/>
    <w:rsid w:val="001816BA"/>
    <w:rsid w:val="0018432E"/>
    <w:rsid w:val="00192A40"/>
    <w:rsid w:val="001A062C"/>
    <w:rsid w:val="001C3332"/>
    <w:rsid w:val="001C3826"/>
    <w:rsid w:val="001C5392"/>
    <w:rsid w:val="001C7037"/>
    <w:rsid w:val="001C7C30"/>
    <w:rsid w:val="001D1027"/>
    <w:rsid w:val="001D6752"/>
    <w:rsid w:val="001E3745"/>
    <w:rsid w:val="00202580"/>
    <w:rsid w:val="002262A4"/>
    <w:rsid w:val="0023157F"/>
    <w:rsid w:val="0023658D"/>
    <w:rsid w:val="00257276"/>
    <w:rsid w:val="0027655F"/>
    <w:rsid w:val="00290A9C"/>
    <w:rsid w:val="002D25A6"/>
    <w:rsid w:val="002D5F92"/>
    <w:rsid w:val="002F2637"/>
    <w:rsid w:val="0032097F"/>
    <w:rsid w:val="00324CA3"/>
    <w:rsid w:val="00344B4D"/>
    <w:rsid w:val="00367B11"/>
    <w:rsid w:val="003736F4"/>
    <w:rsid w:val="00373FCB"/>
    <w:rsid w:val="00375BA8"/>
    <w:rsid w:val="00382AE3"/>
    <w:rsid w:val="003B02D2"/>
    <w:rsid w:val="003B042A"/>
    <w:rsid w:val="003B41EF"/>
    <w:rsid w:val="003C0C25"/>
    <w:rsid w:val="003C6A95"/>
    <w:rsid w:val="003D6F9A"/>
    <w:rsid w:val="003D7B1E"/>
    <w:rsid w:val="003E0CE2"/>
    <w:rsid w:val="003E4578"/>
    <w:rsid w:val="003F536F"/>
    <w:rsid w:val="003F6A08"/>
    <w:rsid w:val="003F6B18"/>
    <w:rsid w:val="00412011"/>
    <w:rsid w:val="004135B6"/>
    <w:rsid w:val="00416CEB"/>
    <w:rsid w:val="004245FA"/>
    <w:rsid w:val="00425B30"/>
    <w:rsid w:val="00430A5F"/>
    <w:rsid w:val="004326A9"/>
    <w:rsid w:val="00435F28"/>
    <w:rsid w:val="00444961"/>
    <w:rsid w:val="004540D6"/>
    <w:rsid w:val="00462274"/>
    <w:rsid w:val="00463DA9"/>
    <w:rsid w:val="0047038A"/>
    <w:rsid w:val="004715CE"/>
    <w:rsid w:val="004A35F5"/>
    <w:rsid w:val="004B734C"/>
    <w:rsid w:val="004C171C"/>
    <w:rsid w:val="004D0FB3"/>
    <w:rsid w:val="004D38DD"/>
    <w:rsid w:val="004E64D1"/>
    <w:rsid w:val="004F0A81"/>
    <w:rsid w:val="005219BA"/>
    <w:rsid w:val="00523F53"/>
    <w:rsid w:val="00532D00"/>
    <w:rsid w:val="00541281"/>
    <w:rsid w:val="00565E47"/>
    <w:rsid w:val="0057310E"/>
    <w:rsid w:val="00583E2A"/>
    <w:rsid w:val="005A1BE8"/>
    <w:rsid w:val="005A51F7"/>
    <w:rsid w:val="005C12CD"/>
    <w:rsid w:val="005E3ED5"/>
    <w:rsid w:val="005E6547"/>
    <w:rsid w:val="00605980"/>
    <w:rsid w:val="0061660B"/>
    <w:rsid w:val="00623081"/>
    <w:rsid w:val="00624385"/>
    <w:rsid w:val="006272D8"/>
    <w:rsid w:val="00631F1E"/>
    <w:rsid w:val="006328CF"/>
    <w:rsid w:val="00632D68"/>
    <w:rsid w:val="0065508E"/>
    <w:rsid w:val="00661130"/>
    <w:rsid w:val="00673EA1"/>
    <w:rsid w:val="006773A9"/>
    <w:rsid w:val="00682E46"/>
    <w:rsid w:val="00685118"/>
    <w:rsid w:val="0069025E"/>
    <w:rsid w:val="006916F4"/>
    <w:rsid w:val="00692226"/>
    <w:rsid w:val="006B1A2D"/>
    <w:rsid w:val="006B27F9"/>
    <w:rsid w:val="006D0A1A"/>
    <w:rsid w:val="006D1D3B"/>
    <w:rsid w:val="006D7040"/>
    <w:rsid w:val="006F1DF1"/>
    <w:rsid w:val="006F574B"/>
    <w:rsid w:val="007047FF"/>
    <w:rsid w:val="00706515"/>
    <w:rsid w:val="0071147F"/>
    <w:rsid w:val="00725CBC"/>
    <w:rsid w:val="00740E64"/>
    <w:rsid w:val="007565C7"/>
    <w:rsid w:val="00761D42"/>
    <w:rsid w:val="007624A2"/>
    <w:rsid w:val="00786782"/>
    <w:rsid w:val="00790434"/>
    <w:rsid w:val="00794372"/>
    <w:rsid w:val="00794391"/>
    <w:rsid w:val="007B2BCA"/>
    <w:rsid w:val="007B3DEE"/>
    <w:rsid w:val="007B6DDB"/>
    <w:rsid w:val="007C0EC0"/>
    <w:rsid w:val="007C7790"/>
    <w:rsid w:val="007D74FC"/>
    <w:rsid w:val="007E0E2D"/>
    <w:rsid w:val="007E1205"/>
    <w:rsid w:val="007E22B2"/>
    <w:rsid w:val="007F6DCA"/>
    <w:rsid w:val="008049E2"/>
    <w:rsid w:val="00811431"/>
    <w:rsid w:val="008135D6"/>
    <w:rsid w:val="008208DE"/>
    <w:rsid w:val="008304C6"/>
    <w:rsid w:val="008348FC"/>
    <w:rsid w:val="008372EA"/>
    <w:rsid w:val="00837464"/>
    <w:rsid w:val="0084479F"/>
    <w:rsid w:val="00845A5C"/>
    <w:rsid w:val="00851291"/>
    <w:rsid w:val="00854A2B"/>
    <w:rsid w:val="00862988"/>
    <w:rsid w:val="00863675"/>
    <w:rsid w:val="00873809"/>
    <w:rsid w:val="00882FC4"/>
    <w:rsid w:val="00884D39"/>
    <w:rsid w:val="00884DD4"/>
    <w:rsid w:val="00885ECD"/>
    <w:rsid w:val="00887FA6"/>
    <w:rsid w:val="008909B3"/>
    <w:rsid w:val="00895F17"/>
    <w:rsid w:val="008A3583"/>
    <w:rsid w:val="008B1BF4"/>
    <w:rsid w:val="008C19B7"/>
    <w:rsid w:val="008C2231"/>
    <w:rsid w:val="008D5968"/>
    <w:rsid w:val="008F5442"/>
    <w:rsid w:val="008F7BBF"/>
    <w:rsid w:val="009007BC"/>
    <w:rsid w:val="0090359A"/>
    <w:rsid w:val="00911DC9"/>
    <w:rsid w:val="00916030"/>
    <w:rsid w:val="009229D9"/>
    <w:rsid w:val="00925805"/>
    <w:rsid w:val="00932AA7"/>
    <w:rsid w:val="00935BF0"/>
    <w:rsid w:val="00950B84"/>
    <w:rsid w:val="009652DE"/>
    <w:rsid w:val="00973D86"/>
    <w:rsid w:val="00973DD3"/>
    <w:rsid w:val="00982ED2"/>
    <w:rsid w:val="00984E33"/>
    <w:rsid w:val="009D061A"/>
    <w:rsid w:val="009D2825"/>
    <w:rsid w:val="009D3301"/>
    <w:rsid w:val="009D4414"/>
    <w:rsid w:val="009E67C3"/>
    <w:rsid w:val="009F07DA"/>
    <w:rsid w:val="009F3602"/>
    <w:rsid w:val="00A02BAF"/>
    <w:rsid w:val="00A03F80"/>
    <w:rsid w:val="00A075AA"/>
    <w:rsid w:val="00A13910"/>
    <w:rsid w:val="00A14193"/>
    <w:rsid w:val="00A22C02"/>
    <w:rsid w:val="00A2392F"/>
    <w:rsid w:val="00A31948"/>
    <w:rsid w:val="00A3238F"/>
    <w:rsid w:val="00A43D23"/>
    <w:rsid w:val="00A46311"/>
    <w:rsid w:val="00A4706F"/>
    <w:rsid w:val="00A568B4"/>
    <w:rsid w:val="00A80208"/>
    <w:rsid w:val="00A83906"/>
    <w:rsid w:val="00A851E5"/>
    <w:rsid w:val="00AA177F"/>
    <w:rsid w:val="00AB4AD9"/>
    <w:rsid w:val="00AB6E9B"/>
    <w:rsid w:val="00AC5993"/>
    <w:rsid w:val="00AD3309"/>
    <w:rsid w:val="00AE08D1"/>
    <w:rsid w:val="00AE31F0"/>
    <w:rsid w:val="00B01370"/>
    <w:rsid w:val="00B03D10"/>
    <w:rsid w:val="00B172E4"/>
    <w:rsid w:val="00B225E5"/>
    <w:rsid w:val="00B24AEE"/>
    <w:rsid w:val="00B33CB7"/>
    <w:rsid w:val="00B436FE"/>
    <w:rsid w:val="00B56DEF"/>
    <w:rsid w:val="00B67966"/>
    <w:rsid w:val="00B7060C"/>
    <w:rsid w:val="00B80DAC"/>
    <w:rsid w:val="00BA5895"/>
    <w:rsid w:val="00BB0DBF"/>
    <w:rsid w:val="00BD24ED"/>
    <w:rsid w:val="00BE03DD"/>
    <w:rsid w:val="00BE3B8C"/>
    <w:rsid w:val="00C00D2E"/>
    <w:rsid w:val="00C106CF"/>
    <w:rsid w:val="00C17BE4"/>
    <w:rsid w:val="00C20C01"/>
    <w:rsid w:val="00C21D13"/>
    <w:rsid w:val="00C23508"/>
    <w:rsid w:val="00C30E49"/>
    <w:rsid w:val="00C3260D"/>
    <w:rsid w:val="00C368E7"/>
    <w:rsid w:val="00C46954"/>
    <w:rsid w:val="00C53BAC"/>
    <w:rsid w:val="00C5632B"/>
    <w:rsid w:val="00C57D28"/>
    <w:rsid w:val="00C622D4"/>
    <w:rsid w:val="00C77BB5"/>
    <w:rsid w:val="00C839F2"/>
    <w:rsid w:val="00C8658A"/>
    <w:rsid w:val="00C93972"/>
    <w:rsid w:val="00CB568C"/>
    <w:rsid w:val="00CD7DF4"/>
    <w:rsid w:val="00CE7E38"/>
    <w:rsid w:val="00CF086A"/>
    <w:rsid w:val="00CF0A25"/>
    <w:rsid w:val="00CF2924"/>
    <w:rsid w:val="00CF4AB7"/>
    <w:rsid w:val="00D01369"/>
    <w:rsid w:val="00D10886"/>
    <w:rsid w:val="00D167DB"/>
    <w:rsid w:val="00D5487E"/>
    <w:rsid w:val="00D6005F"/>
    <w:rsid w:val="00D62437"/>
    <w:rsid w:val="00D72B23"/>
    <w:rsid w:val="00D80143"/>
    <w:rsid w:val="00D826E9"/>
    <w:rsid w:val="00D8271E"/>
    <w:rsid w:val="00DA4E84"/>
    <w:rsid w:val="00DA6EB6"/>
    <w:rsid w:val="00DB2842"/>
    <w:rsid w:val="00DB394F"/>
    <w:rsid w:val="00DC4792"/>
    <w:rsid w:val="00DC6284"/>
    <w:rsid w:val="00DE38ED"/>
    <w:rsid w:val="00DF1071"/>
    <w:rsid w:val="00DF35DE"/>
    <w:rsid w:val="00E204E8"/>
    <w:rsid w:val="00E276E3"/>
    <w:rsid w:val="00E37069"/>
    <w:rsid w:val="00E371AC"/>
    <w:rsid w:val="00E4080A"/>
    <w:rsid w:val="00E46E57"/>
    <w:rsid w:val="00E52E35"/>
    <w:rsid w:val="00E61943"/>
    <w:rsid w:val="00E67E46"/>
    <w:rsid w:val="00E80719"/>
    <w:rsid w:val="00E91BA7"/>
    <w:rsid w:val="00EB59CE"/>
    <w:rsid w:val="00EB6A86"/>
    <w:rsid w:val="00EC42D3"/>
    <w:rsid w:val="00ED772F"/>
    <w:rsid w:val="00EE5521"/>
    <w:rsid w:val="00F35B4F"/>
    <w:rsid w:val="00F62FF4"/>
    <w:rsid w:val="00F64728"/>
    <w:rsid w:val="00F8443B"/>
    <w:rsid w:val="00F94ECD"/>
    <w:rsid w:val="00FA0E65"/>
    <w:rsid w:val="00FA7088"/>
    <w:rsid w:val="00FB1E1A"/>
    <w:rsid w:val="00FB7E11"/>
    <w:rsid w:val="00FC1737"/>
    <w:rsid w:val="00FD0FA6"/>
    <w:rsid w:val="00FE47D4"/>
    <w:rsid w:val="00FE7297"/>
    <w:rsid w:val="00FF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9A753"/>
  <w15:chartTrackingRefBased/>
  <w15:docId w15:val="{6E4F36DC-86FB-4A7A-A49F-BEFF015E5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F2637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2F2637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2F2637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2F2637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2F2637"/>
    <w:rPr>
      <w:b/>
      <w:bCs/>
    </w:rPr>
  </w:style>
  <w:style w:type="paragraph" w:styleId="a6">
    <w:name w:val="header"/>
    <w:basedOn w:val="a"/>
    <w:link w:val="Char1"/>
    <w:uiPriority w:val="99"/>
    <w:unhideWhenUsed/>
    <w:rsid w:val="00532D0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532D00"/>
  </w:style>
  <w:style w:type="paragraph" w:styleId="a7">
    <w:name w:val="footer"/>
    <w:basedOn w:val="a"/>
    <w:link w:val="Char2"/>
    <w:uiPriority w:val="99"/>
    <w:unhideWhenUsed/>
    <w:rsid w:val="00532D0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532D00"/>
  </w:style>
  <w:style w:type="paragraph" w:styleId="a8">
    <w:name w:val="Balloon Text"/>
    <w:basedOn w:val="a"/>
    <w:link w:val="Char3"/>
    <w:uiPriority w:val="99"/>
    <w:semiHidden/>
    <w:unhideWhenUsed/>
    <w:rsid w:val="00D72B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D72B23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F35B4F"/>
    <w:pPr>
      <w:spacing w:after="0" w:line="240" w:lineRule="auto"/>
      <w:jc w:val="left"/>
    </w:pPr>
  </w:style>
  <w:style w:type="paragraph" w:styleId="aa">
    <w:name w:val="List Paragraph"/>
    <w:basedOn w:val="a"/>
    <w:uiPriority w:val="34"/>
    <w:qFormat/>
    <w:rsid w:val="00A13910"/>
    <w:pPr>
      <w:ind w:left="720"/>
      <w:contextualSpacing/>
    </w:pPr>
  </w:style>
  <w:style w:type="paragraph" w:styleId="ab">
    <w:name w:val="Normal (Web)"/>
    <w:basedOn w:val="a"/>
    <w:uiPriority w:val="99"/>
    <w:semiHidden/>
    <w:unhideWhenUsed/>
    <w:rsid w:val="0079439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" w:eastAsia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96F20-E237-40D1-8F21-F7A98603C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현아</dc:creator>
  <cp:lastModifiedBy>KH Choi</cp:lastModifiedBy>
  <cp:revision>3</cp:revision>
  <cp:lastPrinted>2022-06-07T06:53:00Z</cp:lastPrinted>
  <dcterms:created xsi:type="dcterms:W3CDTF">2023-09-05T22:17:00Z</dcterms:created>
  <dcterms:modified xsi:type="dcterms:W3CDTF">2023-09-05T22:17:00Z</dcterms:modified>
</cp:coreProperties>
</file>